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Arial" w:ascii="Arial" w:hAnsi="Arial"/>
          <w:i/>
          <w:sz w:val="22"/>
          <w:szCs w:val="22"/>
        </w:rPr>
        <w:t xml:space="preserve">C. elegans </w:t>
      </w:r>
      <w:r>
        <w:rPr>
          <w:rFonts w:cs="Arial" w:ascii="Arial" w:hAnsi="Arial"/>
          <w:sz w:val="22"/>
          <w:szCs w:val="22"/>
        </w:rPr>
        <w:t xml:space="preserve">duplicate gene pairs corresponding to single orthologs in </w:t>
      </w:r>
      <w:r>
        <w:rPr>
          <w:rFonts w:cs="Arial" w:ascii="Arial" w:hAnsi="Arial"/>
          <w:i/>
          <w:sz w:val="22"/>
          <w:szCs w:val="22"/>
        </w:rPr>
        <w:t xml:space="preserve">S. cerevisiae </w:t>
      </w:r>
      <w:r>
        <w:rPr>
          <w:rFonts w:cs="Arial" w:ascii="Arial" w:hAnsi="Arial"/>
          <w:sz w:val="22"/>
          <w:szCs w:val="22"/>
        </w:rPr>
        <w:t xml:space="preserve">and </w:t>
      </w:r>
      <w:r>
        <w:rPr>
          <w:rFonts w:cs="Arial" w:ascii="Arial" w:hAnsi="Arial"/>
          <w:i/>
          <w:sz w:val="22"/>
          <w:szCs w:val="22"/>
        </w:rPr>
        <w:t>D. melanogster</w:t>
      </w:r>
      <w:r>
        <w:rPr>
          <w:rFonts w:cs="Arial" w:ascii="Arial" w:hAnsi="Arial"/>
          <w:sz w:val="22"/>
          <w:szCs w:val="22"/>
        </w:rPr>
        <w:t xml:space="preserve"> genomes. Shown are yeast and fly gene names (‘SC-ID/DM-ID’), whether the yeast gene is essential for viability, as defined by the gene deletion phenotype (‘SC essentiality’), </w:t>
      </w:r>
      <w:r>
        <w:rPr>
          <w:rFonts w:cs="Arial" w:ascii="Arial" w:hAnsi="Arial"/>
          <w:i/>
          <w:sz w:val="22"/>
          <w:szCs w:val="22"/>
        </w:rPr>
        <w:t xml:space="preserve">C. elegans </w:t>
      </w:r>
      <w:r>
        <w:rPr>
          <w:rFonts w:cs="Arial" w:ascii="Arial" w:hAnsi="Arial"/>
          <w:sz w:val="22"/>
          <w:szCs w:val="22"/>
        </w:rPr>
        <w:t>GenePairs names (‘GPName’), and Wormbase gene names (‘WBGeneName’). Lga, larval growth arrest (RNAi resulted in first generation larval growth arrest, rendering these genes and their corresponding duplicates not amenable to analysis).</w:t>
      </w:r>
    </w:p>
    <w:p>
      <w:pPr>
        <w:pStyle w:val="PlainText"/>
        <w:rPr>
          <w:rFonts w:ascii="Arial" w:hAnsi="Arial" w:cs="Arial"/>
          <w:sz w:val="22"/>
          <w:szCs w:val="22"/>
        </w:rPr>
      </w:pPr>
      <w:r>
        <w:rPr>
          <w:rFonts w:cs="Arial" w:ascii="Arial" w:hAnsi="Arial"/>
          <w:sz w:val="22"/>
          <w:szCs w:val="22"/>
        </w:rPr>
      </w:r>
    </w:p>
    <w:tbl>
      <w:tblPr>
        <w:tblW w:w="10445" w:type="dxa"/>
        <w:jc w:val="left"/>
        <w:tblInd w:w="338" w:type="dxa"/>
        <w:tblLayout w:type="fixed"/>
        <w:tblCellMar>
          <w:top w:w="0" w:type="dxa"/>
          <w:left w:w="108" w:type="dxa"/>
          <w:bottom w:w="0" w:type="dxa"/>
          <w:right w:w="108" w:type="dxa"/>
        </w:tblCellMar>
      </w:tblPr>
      <w:tblGrid>
        <w:gridCol w:w="2809"/>
        <w:gridCol w:w="2377"/>
        <w:gridCol w:w="1657"/>
        <w:gridCol w:w="2233"/>
        <w:gridCol w:w="1369"/>
      </w:tblGrid>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b/>
                <w:b/>
              </w:rPr>
            </w:pPr>
            <w:r>
              <w:rPr>
                <w:rFonts w:eastAsia="Times New Roman" w:cs="Helvetica Neue;Courier New" w:ascii="Helvetica Neue;Courier New" w:hAnsi="Helvetica Neue;Courier New"/>
                <w:b/>
              </w:rPr>
              <w:t>SC-ID/DM-ID</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b/>
                <w:b/>
              </w:rPr>
            </w:pPr>
            <w:r>
              <w:rPr>
                <w:rFonts w:eastAsia="Times New Roman" w:cs="Helvetica Neue;Courier New" w:ascii="Helvetica Neue;Courier New" w:hAnsi="Helvetica Neue;Courier New"/>
                <w:b/>
              </w:rPr>
              <w:t>SC essentiality</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b/>
                <w:b/>
              </w:rPr>
            </w:pPr>
            <w:r>
              <w:rPr>
                <w:rFonts w:eastAsia="Times New Roman" w:cs="Helvetica Neue;Courier New" w:ascii="Helvetica Neue;Courier New" w:hAnsi="Helvetica Neue;Courier New"/>
                <w:b/>
              </w:rPr>
              <w:t>GPName</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b/>
                <w:b/>
              </w:rPr>
            </w:pPr>
            <w:r>
              <w:rPr>
                <w:rFonts w:eastAsia="Times New Roman" w:cs="Helvetica Neue;Courier New" w:ascii="Helvetica Neue;Courier New" w:hAnsi="Helvetica Neue;Courier New"/>
                <w:b/>
              </w:rPr>
              <w:t>WBGeneName</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b/>
                <w:b/>
              </w:rPr>
            </w:pPr>
            <w:r>
              <w:rPr>
                <w:rFonts w:eastAsia="Times New Roman" w:cs="Helvetica Neue;Courier New" w:ascii="Helvetica Neue;Courier New" w:hAnsi="Helvetica Neue;Courier New"/>
                <w:b/>
              </w:rPr>
              <w:t>Comments</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042/CG775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D1025.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835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042/CG775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52A8.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991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0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19H6.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895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0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Y39G10AR.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2146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136/CG518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28H8.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619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136/CG518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09B9.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133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19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R07B7.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108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19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R07B7.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108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24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D1009.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701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24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28D1.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921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31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T21H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0552</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31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13C12.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028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33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20B6.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6921</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33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Y110A7A.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692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33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Y71G12B.2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2216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33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09G4.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105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42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50H1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684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42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41C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826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73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53B4.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827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73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15B10.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748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78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K07A1.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303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78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K07A1.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431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80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R07E4.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325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80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33H5.1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638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967/CG511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Y106G6H.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390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0967/CG511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18H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390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15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09E10.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729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15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K08E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066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21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46H1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672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21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01H6.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725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28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H13N06.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039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28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T28F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212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324/CG988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M01B12.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020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324/CG988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46H11.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672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327/CG1751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13B9.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142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327/CG1751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41G3.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142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41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T25G3.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203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41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Y50E8A.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304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44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K08D10.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438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44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K08D10.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438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45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K06A9.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943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45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H02F09.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914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50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33H5.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637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50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33H5.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637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507/CG609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29F7.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781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507/CG609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40F8.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957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672/CG408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Y53C12A.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314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672/CG408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R02E12.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982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67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T09A5.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163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67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C06A8.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551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70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Y51H7C.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2178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70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K01C8.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1045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87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52C12.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125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87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F55A8.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118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S000001877/CG196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B0024.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Times New Roman" w:cs="Times New Roman"/>
              </w:rPr>
            </w:pPr>
            <w:r>
              <w:rPr>
                <w:rFonts w:eastAsia="Times New Roman" w:cs="Helvetica Neue;Courier New" w:ascii="Helvetica Neue;Courier New" w:hAnsi="Helvetica Neue;Courier New"/>
              </w:rPr>
              <w:t>WBGene0000164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Times New Roman" w:cs="Times New Roman"/>
              </w:rPr>
            </w:pPr>
            <w:r>
              <w:rPr>
                <w:rFonts w:eastAsia="Times New Roman" w:cs="Times New Roman" w:ascii="Times New Roman" w:hAnsi="Times New Roman"/>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1877/CG196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3G1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64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188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D1037.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7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188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3H2.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7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16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8A8.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59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16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10G7.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73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19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5G4.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72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19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9C3.1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820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21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6E8.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154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21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9F4.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33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25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7B9.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462</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25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9B2.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30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290/CG187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D2045.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83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290/CG187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8E7.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84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32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B0286.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82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32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4A2.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49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38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4D7.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55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38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9D8.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1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42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22D7AR.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126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42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30A10.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26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46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3H9.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39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46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2G5.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193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512/CG467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57E12AL.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195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512/CG467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11H6.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125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5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7D9.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75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5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7A9.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29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58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0G9.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71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58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6E2.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71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727/CG106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265.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395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727/CG106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36D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46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78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4C1.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56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78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3E6.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56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80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13H8.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743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80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3F8C.1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83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818/CG1126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1F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767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818/CG1126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M01E1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71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81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151.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10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819</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5D7.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11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88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1C8.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14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288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PAR2.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80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292/CG199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9E12.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90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292/CG199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9E12.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90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596/CG695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03A10.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98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596/CG695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8H6.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23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691/CG340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110A7A.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245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691/CG340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2B2.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29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72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35H8.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93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72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53C12A.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94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865/CG1179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15F1.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93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865/CG1179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430.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03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88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57.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08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388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5C5.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95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017/CG423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4E4.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65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017/CG423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14F1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577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25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9B2.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6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25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5G12.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7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372/CG3248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3F7.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140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372/CG3248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4C12.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92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52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370.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271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52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M110.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91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64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B0280.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84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64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4H3.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84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698/CG1072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4F6.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81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698/CG1072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8F9.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68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716/CG1114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bookmarkStart w:id="0" w:name="OLE_LINK1"/>
            <w:r>
              <w:rPr>
                <w:rFonts w:eastAsia="Times New Roman" w:cs="Helvetica Neue;Courier New" w:ascii="Helvetica Neue;Courier New" w:hAnsi="Helvetica Neue;Courier New"/>
              </w:rPr>
              <w:t>T05H4.13</w:t>
            </w:r>
            <w:bookmarkEnd w:id="0"/>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11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716/CG1114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8B1.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11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840/CG267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4F7.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38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840/CG267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111B2A.1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38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990/CG1060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2C1.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58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4990/CG10602</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C416.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261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027/CG3210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17E5.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892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027/CG32103</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5A11.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07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187/CG109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370.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271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187/CG109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08A8.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48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27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3A5.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83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274</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06C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83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487/CG797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2B5.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43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487/CG797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5D10.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43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54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13G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55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54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08G11.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34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668/CG106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5G5.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35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668/CG106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3H11.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775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701/CG1844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4G7.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93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701/CG1844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8F8.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44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92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02E8.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56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5927</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09G8.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56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07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12H7.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21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07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H22K1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21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16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3C11.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97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168</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3C11.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97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18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11D2.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82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18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5A12.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150</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22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5G1.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90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225</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0D1.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897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24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14F9.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507</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240</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2E1.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69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26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13A5.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05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26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8A6B.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96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351/CG918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6A3.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14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351/CG9186</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11C1.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869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437/CG100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B051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44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S000006437/CG10071</w:t>
            </w:r>
          </w:p>
        </w:tc>
        <w:tc>
          <w:tcPr>
            <w:tcW w:w="237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nonessential</w:t>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7H9C.1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95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021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6D8.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153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021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6A5.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70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051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VF13D12L.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14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051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36A2.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45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08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H17B0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20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08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09B5.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97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099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5B8.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78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099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7F5.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204</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104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6B9.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93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104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4G2.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20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121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2E8.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1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121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5F8.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2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00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994.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5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00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9C8.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5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070</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8C12.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99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070</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8C12.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99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26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0B8.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25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26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7F2.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24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42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0B3.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185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42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1E7.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62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51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6E10.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488</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251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8F8.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22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343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B0416.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63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343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M01F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63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364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6H9.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17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364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06B3.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29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399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945.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417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399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10H10.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76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41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7E12.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96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41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06C7.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96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435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4H4.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36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435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4H4.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6370</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450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3H5.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540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450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7E3.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41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60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7C8.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00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60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2H2.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00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672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16C3.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888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672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4B5.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04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697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06C7.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04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697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8G1A.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166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698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5H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11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698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5H3.1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12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77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5A6.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51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77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5A6.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51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81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3H1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775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81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4B11.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02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836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4F11.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10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836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7A2.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10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88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7H5.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50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188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7H5.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50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09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10B2.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60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09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3F8C.1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83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20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8D4.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50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201</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2B9.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51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493</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688.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280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493</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112.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95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66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4H12.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07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66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4H12.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07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86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H23L24.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05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286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0C5.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05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02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35G2.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02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02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7D3B.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07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033</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6A1.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42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033</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02E8.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717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0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5H7.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18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0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6E8.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18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5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7A10.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81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5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0H6.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81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64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7D4.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157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64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3C6.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72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8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5G5.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206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8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4C9.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206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8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6G10.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80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8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6G10.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80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9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0D2.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81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19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119D3B.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248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209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4G9.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21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209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8H10.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14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280</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13G4.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49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280</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B0416.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517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45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10E2.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567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45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02G5.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16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75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4D8.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10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75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4F1.1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10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88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5C5.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95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88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8H7.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23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90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5B7.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94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90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6A5.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43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93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107.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00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393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02A9.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60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0080</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1H6.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25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0080</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18H1A.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121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23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57A10A.2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326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23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57A10A.10</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325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26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B0495.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520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26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C504.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391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34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D1037.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50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349</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4F6.1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50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91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62E10A.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41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91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7A2.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49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96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16B4.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38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496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637.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38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501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33D11.1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00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501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2G2.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35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503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16H9.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34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503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5B5.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34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569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7G6.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96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569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66H1A.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204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580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13G3.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876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580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3C5B.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78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601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9A3A.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302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601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2E10.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05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621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7C12.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407</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621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7C12.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40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645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14G11.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51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645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06H3.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31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03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24G6.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061</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03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5C8.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013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05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21A10.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899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05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9B10.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134</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05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6C10.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961</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05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7C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497</w:t>
            </w:r>
          </w:p>
        </w:tc>
        <w:tc>
          <w:tcPr>
            <w:tcW w:w="136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Lga</w:t>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05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5F3.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011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05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7D3A.1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92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24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9B8.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5623</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24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10B11.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40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28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55B6.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02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286</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54E10BL.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104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42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111B2A.1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373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42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13C4.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754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43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T21D12.9</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0649</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434</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13.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125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460</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4C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64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460</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R09B5.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98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73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37C12.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15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8732</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46F4.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671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11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3B1.6</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73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11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03F1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538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24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1098.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4220</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24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ZK1098.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50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34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3C3.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875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34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46G5A.24</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91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42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37H8.5</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951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42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K07D4.8</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13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57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Y25C1A.13</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21296</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577</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58A6.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902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73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F42G10.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3368</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738</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VZC374L.1</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12162</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75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30G12.7</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44</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r>
        <w:trPr/>
        <w:tc>
          <w:tcPr>
            <w:tcW w:w="2809"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CG9755</w:t>
            </w:r>
          </w:p>
        </w:tc>
        <w:tc>
          <w:tcPr>
            <w:tcW w:w="2377"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c>
          <w:tcPr>
            <w:tcW w:w="1657"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06B11.2</w:t>
            </w:r>
          </w:p>
        </w:tc>
        <w:tc>
          <w:tcPr>
            <w:tcW w:w="2233" w:type="dxa"/>
            <w:tcBorders>
              <w:top w:val="single" w:sz="4" w:space="0" w:color="000000"/>
              <w:left w:val="single" w:sz="4" w:space="0" w:color="000000"/>
              <w:bottom w:val="single" w:sz="4" w:space="0" w:color="000000"/>
              <w:right w:val="single" w:sz="4" w:space="0" w:color="000000"/>
            </w:tcBorders>
          </w:tcPr>
          <w:p>
            <w:pPr>
              <w:pStyle w:val="PlainText"/>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t>WBGene00004245</w:t>
            </w:r>
          </w:p>
        </w:tc>
        <w:tc>
          <w:tcPr>
            <w:tcW w:w="136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Helvetica Neue;Courier New" w:hAnsi="Helvetica Neue;Courier New" w:eastAsia="Times New Roman" w:cs="Helvetica Neue;Courier New"/>
              </w:rPr>
            </w:pPr>
            <w:r>
              <w:rPr>
                <w:rFonts w:eastAsia="Times New Roman" w:cs="Helvetica Neue;Courier New" w:ascii="Helvetica Neue;Courier New" w:hAnsi="Helvetica Neue;Courier New"/>
              </w:rPr>
            </w:r>
          </w:p>
        </w:tc>
      </w:tr>
    </w:tbl>
    <w:p>
      <w:pPr>
        <w:pStyle w:val="PlainText"/>
        <w:rPr>
          <w:rFonts w:ascii="Helvetica" w:hAnsi="Helvetica" w:eastAsia="Times New Roman" w:cs="Helvetica"/>
        </w:rPr>
      </w:pPr>
      <w:r>
        <w:rPr>
          <w:rFonts w:eastAsia="Times New Roman" w:cs="Helvetica" w:ascii="Helvetica" w:hAnsi="Helvetica"/>
        </w:rPr>
      </w:r>
    </w:p>
    <w:sectPr>
      <w:type w:val="nextPage"/>
      <w:pgSz w:w="12240" w:h="15840"/>
      <w:pgMar w:left="567" w:right="35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ourier">
    <w:altName w:val="Courier New"/>
    <w:charset w:val="00"/>
    <w:family w:val="modern"/>
    <w:pitch w:val="default"/>
  </w:font>
  <w:font w:name="Helvetica Neue">
    <w:altName w:val="Courier New"/>
    <w:charset w:val="00"/>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8T08:45:00Z</dcterms:created>
  <dc:creator>Ben Lehner</dc:creator>
  <dc:description/>
  <dc:language>en-US</dc:language>
  <cp:lastModifiedBy>Louise.Crane</cp:lastModifiedBy>
  <dcterms:modified xsi:type="dcterms:W3CDTF">2006-08-14T10:52:00Z</dcterms:modified>
  <cp:revision>7</cp:revision>
  <dc:subject/>
  <dc:title>SC-ID/DM-ID</dc:title>
</cp:coreProperties>
</file>